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Default Extension="jpg" ContentType="image/jpeg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BCA989" w14:textId="26C0EB53" w:rsidR="004E7B18" w:rsidRDefault="004E7B18">
      <w:r>
        <w:rPr>
          <w:rFonts w:ascii="Georgia" w:hAnsi="Georgia"/>
          <w:noProof/>
          <w:sz w:val="22"/>
          <w:szCs w:val="22"/>
          <w:lang w:val="es-ES" w:eastAsia="es-ES"/>
        </w:rPr>
        <w:drawing>
          <wp:inline distT="0" distB="0" distL="0" distR="0" wp14:anchorId="5210A10C" wp14:editId="04134B1B">
            <wp:extent cx="5270500" cy="244732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A 3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447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4AAE0" w14:textId="1CFDF5B6" w:rsidR="003452AC" w:rsidRPr="009D3B24" w:rsidRDefault="00257C24" w:rsidP="003452AC">
      <w:pPr>
        <w:spacing w:line="360" w:lineRule="auto"/>
        <w:jc w:val="both"/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i/>
          <w:sz w:val="16"/>
          <w:szCs w:val="16"/>
        </w:rPr>
        <w:t>FIGURE 1</w:t>
      </w:r>
      <w:r w:rsidR="006419CE">
        <w:rPr>
          <w:rFonts w:ascii="Times New Roman" w:hAnsi="Times New Roman" w:cs="Times New Roman"/>
          <w:i/>
          <w:sz w:val="16"/>
          <w:szCs w:val="16"/>
        </w:rPr>
        <w:t>S</w:t>
      </w:r>
      <w:r w:rsidR="003452AC" w:rsidRPr="009D3B24">
        <w:rPr>
          <w:rFonts w:ascii="Times New Roman" w:hAnsi="Times New Roman" w:cs="Times New Roman"/>
          <w:i/>
          <w:sz w:val="16"/>
          <w:szCs w:val="16"/>
        </w:rPr>
        <w:t>. Scatter plot for CpG methylation values (AVGβ) among the brain structures included in our analysis. Healthy samples. A) DLP</w:t>
      </w:r>
      <w:r w:rsidR="00C754C3">
        <w:rPr>
          <w:rFonts w:ascii="Times New Roman" w:hAnsi="Times New Roman" w:cs="Times New Roman"/>
          <w:i/>
          <w:sz w:val="16"/>
          <w:szCs w:val="16"/>
        </w:rPr>
        <w:t>F</w:t>
      </w:r>
      <w:r w:rsidR="003452AC" w:rsidRPr="009D3B24">
        <w:rPr>
          <w:rFonts w:ascii="Times New Roman" w:hAnsi="Times New Roman" w:cs="Times New Roman"/>
          <w:i/>
          <w:sz w:val="16"/>
          <w:szCs w:val="16"/>
        </w:rPr>
        <w:t>C vs Hippocampus (Pearson correlation coefficient R</w:t>
      </w:r>
      <w:r w:rsidR="003452AC" w:rsidRPr="009D3B24">
        <w:rPr>
          <w:rFonts w:ascii="Times New Roman" w:hAnsi="Times New Roman" w:cs="Times New Roman"/>
          <w:i/>
          <w:sz w:val="16"/>
          <w:szCs w:val="16"/>
          <w:vertAlign w:val="superscript"/>
        </w:rPr>
        <w:t>2</w:t>
      </w:r>
      <w:r w:rsidR="003452AC" w:rsidRPr="009D3B24">
        <w:rPr>
          <w:rFonts w:ascii="Times New Roman" w:hAnsi="Times New Roman" w:cs="Times New Roman"/>
          <w:i/>
          <w:sz w:val="16"/>
          <w:szCs w:val="16"/>
        </w:rPr>
        <w:t>= 0.9935); B) DLPC vs ACC (Pearson correlation coefficient R</w:t>
      </w:r>
      <w:r w:rsidR="003452AC" w:rsidRPr="009D3B24">
        <w:rPr>
          <w:rFonts w:ascii="Times New Roman" w:hAnsi="Times New Roman" w:cs="Times New Roman"/>
          <w:i/>
          <w:sz w:val="16"/>
          <w:szCs w:val="16"/>
          <w:vertAlign w:val="superscript"/>
        </w:rPr>
        <w:t>2</w:t>
      </w:r>
      <w:r w:rsidR="003452AC" w:rsidRPr="009D3B24">
        <w:rPr>
          <w:rFonts w:ascii="Times New Roman" w:hAnsi="Times New Roman" w:cs="Times New Roman"/>
          <w:i/>
          <w:sz w:val="16"/>
          <w:szCs w:val="16"/>
        </w:rPr>
        <w:t>= 0.9918) and C) Hippocampus vs ACC (Pearson correlation coefficient R</w:t>
      </w:r>
      <w:r w:rsidR="003452AC" w:rsidRPr="009D3B24">
        <w:rPr>
          <w:rFonts w:ascii="Times New Roman" w:hAnsi="Times New Roman" w:cs="Times New Roman"/>
          <w:i/>
          <w:sz w:val="16"/>
          <w:szCs w:val="16"/>
          <w:vertAlign w:val="superscript"/>
        </w:rPr>
        <w:t>2</w:t>
      </w:r>
      <w:r w:rsidR="003452AC" w:rsidRPr="009D3B24">
        <w:rPr>
          <w:rFonts w:ascii="Times New Roman" w:hAnsi="Times New Roman" w:cs="Times New Roman"/>
          <w:i/>
          <w:sz w:val="16"/>
          <w:szCs w:val="16"/>
        </w:rPr>
        <w:t xml:space="preserve">= 0.9950) </w:t>
      </w:r>
    </w:p>
    <w:p w14:paraId="5A11EE02" w14:textId="77777777" w:rsidR="003452AC" w:rsidRDefault="003452AC"/>
    <w:p w14:paraId="64E07150" w14:textId="11680878" w:rsidR="003452AC" w:rsidRDefault="003452AC">
      <w:r>
        <w:rPr>
          <w:rFonts w:ascii="Georgia" w:hAnsi="Georgia"/>
          <w:noProof/>
          <w:sz w:val="22"/>
          <w:szCs w:val="22"/>
          <w:lang w:val="es-ES" w:eastAsia="es-ES"/>
        </w:rPr>
        <w:drawing>
          <wp:inline distT="0" distB="0" distL="0" distR="0" wp14:anchorId="5F19A77A" wp14:editId="56D92034">
            <wp:extent cx="5270500" cy="244732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A 4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447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548C78" w14:textId="1E1663CA" w:rsidR="003452AC" w:rsidRPr="009D3B24" w:rsidRDefault="00257C24" w:rsidP="003452AC">
      <w:pPr>
        <w:spacing w:line="360" w:lineRule="auto"/>
        <w:jc w:val="both"/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i/>
          <w:sz w:val="16"/>
          <w:szCs w:val="16"/>
        </w:rPr>
        <w:t>FIGURE 2</w:t>
      </w:r>
      <w:r w:rsidR="006419CE">
        <w:rPr>
          <w:rFonts w:ascii="Times New Roman" w:hAnsi="Times New Roman" w:cs="Times New Roman"/>
          <w:i/>
          <w:sz w:val="16"/>
          <w:szCs w:val="16"/>
        </w:rPr>
        <w:t>S</w:t>
      </w:r>
      <w:r w:rsidR="003452AC" w:rsidRPr="009D3B24">
        <w:rPr>
          <w:rFonts w:ascii="Times New Roman" w:hAnsi="Times New Roman" w:cs="Times New Roman"/>
          <w:i/>
          <w:sz w:val="16"/>
          <w:szCs w:val="16"/>
        </w:rPr>
        <w:t>. Scatter plot for CpG methylation values (AVGβ) among the brain structures included in our analysis. Schizophrenic samples. A) DLP</w:t>
      </w:r>
      <w:r w:rsidR="00C754C3">
        <w:rPr>
          <w:rFonts w:ascii="Times New Roman" w:hAnsi="Times New Roman" w:cs="Times New Roman"/>
          <w:i/>
          <w:sz w:val="16"/>
          <w:szCs w:val="16"/>
        </w:rPr>
        <w:t>F</w:t>
      </w:r>
      <w:r w:rsidR="003452AC" w:rsidRPr="009D3B24">
        <w:rPr>
          <w:rFonts w:ascii="Times New Roman" w:hAnsi="Times New Roman" w:cs="Times New Roman"/>
          <w:i/>
          <w:sz w:val="16"/>
          <w:szCs w:val="16"/>
        </w:rPr>
        <w:t>C vs Hippocampus (Pearson correlation coefficient R</w:t>
      </w:r>
      <w:r w:rsidR="003452AC" w:rsidRPr="009D3B24">
        <w:rPr>
          <w:rFonts w:ascii="Times New Roman" w:hAnsi="Times New Roman" w:cs="Times New Roman"/>
          <w:i/>
          <w:sz w:val="16"/>
          <w:szCs w:val="16"/>
          <w:vertAlign w:val="superscript"/>
        </w:rPr>
        <w:t>2</w:t>
      </w:r>
      <w:r w:rsidR="003452AC" w:rsidRPr="009D3B24">
        <w:rPr>
          <w:rFonts w:ascii="Times New Roman" w:hAnsi="Times New Roman" w:cs="Times New Roman"/>
          <w:i/>
          <w:sz w:val="16"/>
          <w:szCs w:val="16"/>
        </w:rPr>
        <w:t>= 0.9944); B) DLP</w:t>
      </w:r>
      <w:r w:rsidR="0007114D">
        <w:rPr>
          <w:rFonts w:ascii="Times New Roman" w:hAnsi="Times New Roman" w:cs="Times New Roman"/>
          <w:i/>
          <w:sz w:val="16"/>
          <w:szCs w:val="16"/>
        </w:rPr>
        <w:t>F</w:t>
      </w:r>
      <w:bookmarkStart w:id="0" w:name="_GoBack"/>
      <w:bookmarkEnd w:id="0"/>
      <w:r w:rsidR="003452AC" w:rsidRPr="009D3B24">
        <w:rPr>
          <w:rFonts w:ascii="Times New Roman" w:hAnsi="Times New Roman" w:cs="Times New Roman"/>
          <w:i/>
          <w:sz w:val="16"/>
          <w:szCs w:val="16"/>
        </w:rPr>
        <w:t>C vs ACC (Pearson correlation coefficient R</w:t>
      </w:r>
      <w:r w:rsidR="003452AC" w:rsidRPr="009D3B24">
        <w:rPr>
          <w:rFonts w:ascii="Times New Roman" w:hAnsi="Times New Roman" w:cs="Times New Roman"/>
          <w:i/>
          <w:sz w:val="16"/>
          <w:szCs w:val="16"/>
          <w:vertAlign w:val="superscript"/>
        </w:rPr>
        <w:t>2</w:t>
      </w:r>
      <w:r w:rsidR="003452AC" w:rsidRPr="009D3B24">
        <w:rPr>
          <w:rFonts w:ascii="Times New Roman" w:hAnsi="Times New Roman" w:cs="Times New Roman"/>
          <w:i/>
          <w:sz w:val="16"/>
          <w:szCs w:val="16"/>
        </w:rPr>
        <w:t>= 0.9932) and C) Hippocampus vs ACC (Pearson correlation coefficient R</w:t>
      </w:r>
      <w:r w:rsidR="003452AC" w:rsidRPr="009D3B24">
        <w:rPr>
          <w:rFonts w:ascii="Times New Roman" w:hAnsi="Times New Roman" w:cs="Times New Roman"/>
          <w:i/>
          <w:sz w:val="16"/>
          <w:szCs w:val="16"/>
          <w:vertAlign w:val="superscript"/>
        </w:rPr>
        <w:t>2</w:t>
      </w:r>
      <w:r w:rsidR="003452AC" w:rsidRPr="009D3B24">
        <w:rPr>
          <w:rFonts w:ascii="Times New Roman" w:hAnsi="Times New Roman" w:cs="Times New Roman"/>
          <w:i/>
          <w:sz w:val="16"/>
          <w:szCs w:val="16"/>
        </w:rPr>
        <w:t>= 0.9963).</w:t>
      </w:r>
    </w:p>
    <w:p w14:paraId="2E110E0B" w14:textId="77777777" w:rsidR="003452AC" w:rsidRDefault="003452AC"/>
    <w:p w14:paraId="5A1DADC8" w14:textId="77777777" w:rsidR="00D11AF7" w:rsidRDefault="00D11AF7"/>
    <w:p w14:paraId="3FA0BFE0" w14:textId="77777777" w:rsidR="00D11AF7" w:rsidRDefault="00D11AF7"/>
    <w:p w14:paraId="14EDD5A3" w14:textId="77777777" w:rsidR="00D11AF7" w:rsidRDefault="00D11AF7"/>
    <w:p w14:paraId="032978DA" w14:textId="77777777" w:rsidR="00D11AF7" w:rsidRDefault="00D11AF7"/>
    <w:p w14:paraId="690E043B" w14:textId="77777777" w:rsidR="00D11AF7" w:rsidRDefault="00D11AF7"/>
    <w:p w14:paraId="3B9C7C62" w14:textId="77777777" w:rsidR="00646B68" w:rsidRDefault="00646B68" w:rsidP="00646B68">
      <w:pPr>
        <w:spacing w:line="360" w:lineRule="auto"/>
        <w:jc w:val="center"/>
        <w:rPr>
          <w:rFonts w:ascii="Times New Roman" w:hAnsi="Times New Roman" w:cs="Times New Roman"/>
          <w:i/>
          <w:sz w:val="16"/>
        </w:rPr>
      </w:pPr>
    </w:p>
    <w:sectPr w:rsidR="00646B68" w:rsidSect="00205EBC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787CD8" w14:textId="77777777" w:rsidR="00257C24" w:rsidRDefault="00257C24" w:rsidP="005826FF">
      <w:pPr>
        <w:spacing w:after="0"/>
      </w:pPr>
      <w:r>
        <w:separator/>
      </w:r>
    </w:p>
  </w:endnote>
  <w:endnote w:type="continuationSeparator" w:id="0">
    <w:p w14:paraId="6999F7C9" w14:textId="77777777" w:rsidR="00257C24" w:rsidRDefault="00257C24" w:rsidP="005826F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4A568C" w14:textId="77777777" w:rsidR="00257C24" w:rsidRDefault="00257C24" w:rsidP="00BA4A2F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441B4C49" w14:textId="77777777" w:rsidR="00257C24" w:rsidRDefault="00257C24" w:rsidP="005826FF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87009C" w14:textId="77777777" w:rsidR="00257C24" w:rsidRDefault="00257C24" w:rsidP="00BA4A2F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07114D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5A6B902D" w14:textId="77777777" w:rsidR="00257C24" w:rsidRDefault="00257C24" w:rsidP="005826FF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67DD4D" w14:textId="77777777" w:rsidR="00257C24" w:rsidRDefault="00257C24" w:rsidP="005826FF">
      <w:pPr>
        <w:spacing w:after="0"/>
      </w:pPr>
      <w:r>
        <w:separator/>
      </w:r>
    </w:p>
  </w:footnote>
  <w:footnote w:type="continuationSeparator" w:id="0">
    <w:p w14:paraId="56BA8CE4" w14:textId="77777777" w:rsidR="00257C24" w:rsidRDefault="00257C24" w:rsidP="005826F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20E"/>
    <w:rsid w:val="00010362"/>
    <w:rsid w:val="00010AC1"/>
    <w:rsid w:val="00035461"/>
    <w:rsid w:val="0006257C"/>
    <w:rsid w:val="0007114D"/>
    <w:rsid w:val="000948F0"/>
    <w:rsid w:val="000A1B98"/>
    <w:rsid w:val="000A7E04"/>
    <w:rsid w:val="001014CD"/>
    <w:rsid w:val="00103537"/>
    <w:rsid w:val="0011366F"/>
    <w:rsid w:val="00125855"/>
    <w:rsid w:val="00136B8B"/>
    <w:rsid w:val="001432F3"/>
    <w:rsid w:val="001438CA"/>
    <w:rsid w:val="00151631"/>
    <w:rsid w:val="00176224"/>
    <w:rsid w:val="00176DE9"/>
    <w:rsid w:val="00191815"/>
    <w:rsid w:val="001E3BE2"/>
    <w:rsid w:val="001E5F84"/>
    <w:rsid w:val="00205519"/>
    <w:rsid w:val="00205EBC"/>
    <w:rsid w:val="002112D2"/>
    <w:rsid w:val="00257C24"/>
    <w:rsid w:val="00266494"/>
    <w:rsid w:val="002815E5"/>
    <w:rsid w:val="002A028E"/>
    <w:rsid w:val="002A5A07"/>
    <w:rsid w:val="003357A9"/>
    <w:rsid w:val="003452AC"/>
    <w:rsid w:val="003453B7"/>
    <w:rsid w:val="00345ACF"/>
    <w:rsid w:val="0036520E"/>
    <w:rsid w:val="00365D5A"/>
    <w:rsid w:val="0037090E"/>
    <w:rsid w:val="003A4E88"/>
    <w:rsid w:val="003B30BE"/>
    <w:rsid w:val="003B322F"/>
    <w:rsid w:val="003D0E0E"/>
    <w:rsid w:val="003F34CE"/>
    <w:rsid w:val="00407741"/>
    <w:rsid w:val="00436EA0"/>
    <w:rsid w:val="0049231A"/>
    <w:rsid w:val="004A6EA1"/>
    <w:rsid w:val="004B406E"/>
    <w:rsid w:val="004C2538"/>
    <w:rsid w:val="004E7B18"/>
    <w:rsid w:val="004F3A32"/>
    <w:rsid w:val="004F6A01"/>
    <w:rsid w:val="00506958"/>
    <w:rsid w:val="00513AF7"/>
    <w:rsid w:val="005218AE"/>
    <w:rsid w:val="0057797C"/>
    <w:rsid w:val="00580ED1"/>
    <w:rsid w:val="005826FF"/>
    <w:rsid w:val="0059684E"/>
    <w:rsid w:val="005A35E4"/>
    <w:rsid w:val="005B6D7D"/>
    <w:rsid w:val="005B7059"/>
    <w:rsid w:val="005C0AEE"/>
    <w:rsid w:val="00611803"/>
    <w:rsid w:val="006419CE"/>
    <w:rsid w:val="00646B68"/>
    <w:rsid w:val="006745A8"/>
    <w:rsid w:val="00675BC1"/>
    <w:rsid w:val="006A3E3E"/>
    <w:rsid w:val="006C06CC"/>
    <w:rsid w:val="006C47E0"/>
    <w:rsid w:val="006E58DE"/>
    <w:rsid w:val="00714CB2"/>
    <w:rsid w:val="00716592"/>
    <w:rsid w:val="00775D19"/>
    <w:rsid w:val="007A40D4"/>
    <w:rsid w:val="00813320"/>
    <w:rsid w:val="00825274"/>
    <w:rsid w:val="008578E9"/>
    <w:rsid w:val="00864991"/>
    <w:rsid w:val="00870E53"/>
    <w:rsid w:val="0089208F"/>
    <w:rsid w:val="00896740"/>
    <w:rsid w:val="008A1EEC"/>
    <w:rsid w:val="008C44C4"/>
    <w:rsid w:val="008C5161"/>
    <w:rsid w:val="008F1CBD"/>
    <w:rsid w:val="008F2D2A"/>
    <w:rsid w:val="00970858"/>
    <w:rsid w:val="0097462F"/>
    <w:rsid w:val="00975FB0"/>
    <w:rsid w:val="009C5D33"/>
    <w:rsid w:val="009D01C6"/>
    <w:rsid w:val="009E4E8F"/>
    <w:rsid w:val="00A22978"/>
    <w:rsid w:val="00A25381"/>
    <w:rsid w:val="00A60492"/>
    <w:rsid w:val="00A7650F"/>
    <w:rsid w:val="00A80CF0"/>
    <w:rsid w:val="00AA0960"/>
    <w:rsid w:val="00AB585F"/>
    <w:rsid w:val="00AD7873"/>
    <w:rsid w:val="00AE5D8D"/>
    <w:rsid w:val="00AE63DD"/>
    <w:rsid w:val="00AF006A"/>
    <w:rsid w:val="00B03374"/>
    <w:rsid w:val="00B30E2A"/>
    <w:rsid w:val="00B648EC"/>
    <w:rsid w:val="00B93D2E"/>
    <w:rsid w:val="00BA4A2F"/>
    <w:rsid w:val="00BC1500"/>
    <w:rsid w:val="00C0799C"/>
    <w:rsid w:val="00C326B7"/>
    <w:rsid w:val="00C37365"/>
    <w:rsid w:val="00C754C3"/>
    <w:rsid w:val="00C90172"/>
    <w:rsid w:val="00CB6D0F"/>
    <w:rsid w:val="00CE24E9"/>
    <w:rsid w:val="00CE53C4"/>
    <w:rsid w:val="00D11AF7"/>
    <w:rsid w:val="00D12CF5"/>
    <w:rsid w:val="00D264B0"/>
    <w:rsid w:val="00D85A03"/>
    <w:rsid w:val="00DA4409"/>
    <w:rsid w:val="00DE139C"/>
    <w:rsid w:val="00E00EF0"/>
    <w:rsid w:val="00E03E1B"/>
    <w:rsid w:val="00E063BE"/>
    <w:rsid w:val="00E34C77"/>
    <w:rsid w:val="00E35691"/>
    <w:rsid w:val="00E44E65"/>
    <w:rsid w:val="00E62741"/>
    <w:rsid w:val="00E76198"/>
    <w:rsid w:val="00E9017B"/>
    <w:rsid w:val="00EF5F85"/>
    <w:rsid w:val="00EF6A8D"/>
    <w:rsid w:val="00F47E56"/>
    <w:rsid w:val="00F53BB4"/>
    <w:rsid w:val="00FA2503"/>
    <w:rsid w:val="00FB0CB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96A3B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20E"/>
    <w:rPr>
      <w:rFonts w:eastAsiaTheme="minorHAnsi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36520E"/>
    <w:pPr>
      <w:spacing w:after="0"/>
    </w:pPr>
    <w:rPr>
      <w:rFonts w:ascii="Times New Roman" w:eastAsia="Times New Roman" w:hAnsi="Times New Roman" w:cs="Times New Roman"/>
      <w:sz w:val="20"/>
      <w:szCs w:val="20"/>
      <w:lang w:eastAsia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5826FF"/>
    <w:pPr>
      <w:tabs>
        <w:tab w:val="center" w:pos="4153"/>
        <w:tab w:val="right" w:pos="8306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826FF"/>
    <w:rPr>
      <w:rFonts w:eastAsiaTheme="minorHAnsi"/>
      <w:lang w:val="en-US" w:eastAsia="en-US"/>
    </w:rPr>
  </w:style>
  <w:style w:type="character" w:styleId="Nmerodepgina">
    <w:name w:val="page number"/>
    <w:basedOn w:val="Fuentedeprrafopredeter"/>
    <w:uiPriority w:val="99"/>
    <w:semiHidden/>
    <w:unhideWhenUsed/>
    <w:rsid w:val="005826FF"/>
  </w:style>
  <w:style w:type="paragraph" w:styleId="Textodeglobo">
    <w:name w:val="Balloon Text"/>
    <w:basedOn w:val="Normal"/>
    <w:link w:val="TextodegloboCar"/>
    <w:uiPriority w:val="99"/>
    <w:semiHidden/>
    <w:unhideWhenUsed/>
    <w:rsid w:val="00257C2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57C24"/>
    <w:rPr>
      <w:rFonts w:ascii="Lucida Grande" w:eastAsiaTheme="minorHAnsi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20E"/>
    <w:rPr>
      <w:rFonts w:eastAsiaTheme="minorHAnsi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36520E"/>
    <w:pPr>
      <w:spacing w:after="0"/>
    </w:pPr>
    <w:rPr>
      <w:rFonts w:ascii="Times New Roman" w:eastAsia="Times New Roman" w:hAnsi="Times New Roman" w:cs="Times New Roman"/>
      <w:sz w:val="20"/>
      <w:szCs w:val="20"/>
      <w:lang w:eastAsia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5826FF"/>
    <w:pPr>
      <w:tabs>
        <w:tab w:val="center" w:pos="4153"/>
        <w:tab w:val="right" w:pos="8306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826FF"/>
    <w:rPr>
      <w:rFonts w:eastAsiaTheme="minorHAnsi"/>
      <w:lang w:val="en-US" w:eastAsia="en-US"/>
    </w:rPr>
  </w:style>
  <w:style w:type="character" w:styleId="Nmerodepgina">
    <w:name w:val="page number"/>
    <w:basedOn w:val="Fuentedeprrafopredeter"/>
    <w:uiPriority w:val="99"/>
    <w:semiHidden/>
    <w:unhideWhenUsed/>
    <w:rsid w:val="005826FF"/>
  </w:style>
  <w:style w:type="paragraph" w:styleId="Textodeglobo">
    <w:name w:val="Balloon Text"/>
    <w:basedOn w:val="Normal"/>
    <w:link w:val="TextodegloboCar"/>
    <w:uiPriority w:val="99"/>
    <w:semiHidden/>
    <w:unhideWhenUsed/>
    <w:rsid w:val="00257C2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57C24"/>
    <w:rPr>
      <w:rFonts w:ascii="Lucida Grande" w:eastAsiaTheme="minorHAnsi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52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12" Type="http://schemas.openxmlformats.org/officeDocument/2006/relationships/theme" Target="theme/theme1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Data Sheet 1.docx</DocumentId>
    <StageName xmlns="2b24f320-25f7-4c4e-adcd-a1cba98f283d">Accepted</StageName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EBEE52EF-9BEC-4553-B514-FAF9A0A95B59}"/>
</file>

<file path=customXml/itemProps2.xml><?xml version="1.0" encoding="utf-8"?>
<ds:datastoreItem xmlns:ds="http://schemas.openxmlformats.org/officeDocument/2006/customXml" ds:itemID="{3F286546-9F1C-4AB5-A869-D36C585CDB66}"/>
</file>

<file path=customXml/itemProps3.xml><?xml version="1.0" encoding="utf-8"?>
<ds:datastoreItem xmlns:ds="http://schemas.openxmlformats.org/officeDocument/2006/customXml" ds:itemID="{82596BD1-968F-45F5-AB96-9CAA5E774E4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104</Words>
  <Characters>575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</dc:creator>
  <cp:keywords/>
  <dc:description/>
  <cp:lastModifiedBy>Ariel Ernesto Cariaga Martinez</cp:lastModifiedBy>
  <cp:revision>6</cp:revision>
  <dcterms:created xsi:type="dcterms:W3CDTF">2013-03-12T13:28:00Z</dcterms:created>
  <dcterms:modified xsi:type="dcterms:W3CDTF">2016-07-28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